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8CFD82" w14:textId="77777777" w:rsidR="007F445F" w:rsidRPr="00E20FD8" w:rsidRDefault="007F445F" w:rsidP="007F445F">
      <w:pPr>
        <w:autoSpaceDE w:val="0"/>
        <w:autoSpaceDN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 xml:space="preserve">Table S4. Amino acid sequences from strawberry, </w:t>
      </w:r>
      <w:r w:rsidRPr="00C90D7E">
        <w:rPr>
          <w:rFonts w:ascii="Times New Roman" w:hAnsi="Times New Roman" w:cs="Times New Roman"/>
          <w:i/>
          <w:sz w:val="24"/>
          <w:szCs w:val="24"/>
        </w:rPr>
        <w:t>Arabidopsis</w:t>
      </w:r>
      <w:r w:rsidRPr="00E20FD8">
        <w:rPr>
          <w:rFonts w:ascii="Times New Roman" w:hAnsi="Times New Roman" w:cs="Times New Roman"/>
          <w:sz w:val="24"/>
          <w:szCs w:val="24"/>
        </w:rPr>
        <w:t>, and</w:t>
      </w:r>
      <w:r w:rsidRPr="00C90D7E">
        <w:rPr>
          <w:rFonts w:ascii="Times New Roman" w:hAnsi="Times New Roman" w:cs="Times New Roman"/>
          <w:i/>
          <w:sz w:val="24"/>
          <w:szCs w:val="24"/>
        </w:rPr>
        <w:t xml:space="preserve"> R. rugosa </w:t>
      </w:r>
      <w:r w:rsidRPr="00E20FD8">
        <w:rPr>
          <w:rFonts w:ascii="Times New Roman" w:hAnsi="Times New Roman" w:cs="Times New Roman"/>
          <w:sz w:val="24"/>
          <w:szCs w:val="24"/>
        </w:rPr>
        <w:t xml:space="preserve">MYB transcription factors and used for </w:t>
      </w:r>
      <w:r w:rsidRPr="00E20FD8">
        <w:rPr>
          <w:rFonts w:ascii="Times New Roman" w:hAnsi="Times New Roman" w:cs="Times New Roman"/>
          <w:color w:val="000000"/>
          <w:sz w:val="24"/>
          <w:szCs w:val="24"/>
        </w:rPr>
        <w:t>Phylogenetic analysis</w:t>
      </w:r>
      <w:r w:rsidRPr="00E20FD8">
        <w:rPr>
          <w:rFonts w:ascii="Times New Roman" w:hAnsi="Times New Roman" w:cs="Times New Roman"/>
          <w:sz w:val="24"/>
          <w:szCs w:val="24"/>
        </w:rPr>
        <w:t>.</w:t>
      </w:r>
    </w:p>
    <w:p w14:paraId="547E544A" w14:textId="77777777" w:rsidR="007F445F" w:rsidRPr="00E20FD8" w:rsidRDefault="007F445F" w:rsidP="00F12C5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6E2B656D" w14:textId="7861A185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1G06180.1</w:t>
      </w:r>
    </w:p>
    <w:p w14:paraId="11DF0528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SAEEDRILINYISLHGHPNWRALPKLAGLLRCGKSCRLRWINYLRPDIKRGNFTPHEEDTIISLHQLLGNRWSAIAAKLPGRTDNEIKNVWHTHLKKR</w:t>
      </w:r>
    </w:p>
    <w:p w14:paraId="33D591FE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1G08810.1</w:t>
      </w:r>
    </w:p>
    <w:p w14:paraId="234E9B89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TPEEDIILVSYIQEHGPGNWRSVPTNTGLLRCSKSCRLRWTNYLRPGIKRGNFTPHEEGMIIHLQALLGNKWASIASYLPQRTDNDIKNYWNTHLKKK</w:t>
      </w:r>
    </w:p>
    <w:p w14:paraId="19B19D94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1G17950.1</w:t>
      </w:r>
    </w:p>
    <w:p w14:paraId="4DF70331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HWRPAEDEKLRELVEQFGPHNWNAIAQKLSGRSGKSCRLRWFNQLDPRINRNPFTEEEEERLLASHRIHGNRWSVIARFFPGRTDNAVKNHWHVIMARR</w:t>
      </w:r>
    </w:p>
    <w:p w14:paraId="18425322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1G18570.1</w:t>
      </w:r>
    </w:p>
    <w:p w14:paraId="437BFB25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AWTPEEDQKLLSYLNRHGEGGWRTLPEKAGLKRCGKSCRLRWANYLRPDIKRGEFTEDEERSIISLHALHGNKWSAIARGLPGRTDNEIKNYWNTHIKKR</w:t>
      </w:r>
    </w:p>
    <w:p w14:paraId="065E9256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1G18710.1</w:t>
      </w:r>
    </w:p>
    <w:p w14:paraId="7520A330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EWTAEEDQKLGAYINEHGVCDWRSLPKRAGLQRCGKSCRLRWLNYLKPGIRRGKFTPQEEEEIIQLHAVLGNRWAAMAKKMQNRTDNDIKNHWNSCLKKR</w:t>
      </w:r>
    </w:p>
    <w:p w14:paraId="00216041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1G22640.1</w:t>
      </w:r>
    </w:p>
    <w:p w14:paraId="1B763BD0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AWTKEEDQLLVDYIRKHGEGCWRSLPRAAGLQRCGKSCRLRWMNYLRPDLKRGNFTEEEDELIIKLHSLLGNKWSLIAGRLPGRTDNEIKNYWNTHIKRK</w:t>
      </w:r>
    </w:p>
    <w:p w14:paraId="21E155C2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1G35515.1</w:t>
      </w:r>
    </w:p>
    <w:p w14:paraId="5CA3C85E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AWTKEEDQRLIDYIRNHGEGSWRSLPKSVGLLRCGKSCRLRWINYLRPDLKRGNFTDGEEQIIVKLHSLFGNKWSLIAGKLPGRTDNEIKNYWNTHIKRK</w:t>
      </w:r>
    </w:p>
    <w:p w14:paraId="124AB6A3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1G48000.1</w:t>
      </w:r>
    </w:p>
    <w:p w14:paraId="574D41B0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PWTVEEDMKLVSYISLHGEGRWNSLSRSAGLNRTGKSCRLRWLNYLRPDIRRGDISLQEQFIILELHSRWGNRWSKIAQHLPGRTDNEIKNYWRTRVQKH</w:t>
      </w:r>
    </w:p>
    <w:p w14:paraId="49DDD8CD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1G56160.1</w:t>
      </w:r>
    </w:p>
    <w:p w14:paraId="5ED2FE79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PWSPQEDLTLITFIQKHGHQNWRSLPKLAGLLRCGKSCRLRWINYLRPDVKRGNFSKKEEDAIIHYHQTLGNKWSKIASFLPGRTDNEIKNVWNTHLKKR</w:t>
      </w:r>
    </w:p>
    <w:p w14:paraId="5F79452B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1G56650.1</w:t>
      </w:r>
    </w:p>
    <w:p w14:paraId="4A5F5AF6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AWTTEEDSLLRQCINKYGEGKWHQVPVRAGLNRCRKSCRLRWLNYLKPSIKRGKLSSDEVDLLLRLHRLLGNRWSLIAGRLPGRTANDVKNYWNTHLSKK</w:t>
      </w:r>
    </w:p>
    <w:p w14:paraId="47316F20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1G68320.1</w:t>
      </w:r>
    </w:p>
    <w:p w14:paraId="4E80FDB5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PWTLEEDTLLTNYILHNGEGRWNHVAKCAGLKRTGKSCRLRWLNYLKPDIRRGNLTPQEQLLILELHSKWGNRWSKIAQYLPGRTDNEIKNYWRTRVQKQ</w:t>
      </w:r>
    </w:p>
    <w:p w14:paraId="4591F5D9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1G74080.1</w:t>
      </w:r>
    </w:p>
    <w:p w14:paraId="0B9171A8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AWTQEEDQKLIAYVQRHGEGGWRTLPDKAGLKRCGKSCRLRWANYLRPDIKRGEFSQDEEDSIINLHAIHGNKWSAIARKIPRRTDNEIKNHWNTHIKKC</w:t>
      </w:r>
    </w:p>
    <w:p w14:paraId="65C1FC1E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1G79180.1</w:t>
      </w:r>
    </w:p>
    <w:p w14:paraId="5DF1ECAE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PWSPEEDIKLISFIQKFGHENWRSLPKQSGLLRCGKSCRLRWINYLRPDLKRGNFTSEEEETIIKLHHNYGNKWSKIASQLPGRTDNEIKNVWHTHLKKR</w:t>
      </w:r>
    </w:p>
    <w:p w14:paraId="2511AAA0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2G16720.1</w:t>
      </w:r>
    </w:p>
    <w:p w14:paraId="31CB86AE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lastRenderedPageBreak/>
        <w:t>KGAWTKEEDERLVSYIKSHGEGCWRSLPRAAGLLRCGKSCRLRWINYLRPDLKRGNFTHDEDELIIKLHSLLGNKWSLIAARLPGRTDNEIKNYWNTHIKRK</w:t>
      </w:r>
    </w:p>
    <w:p w14:paraId="67FA90C8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2G31180.1</w:t>
      </w:r>
    </w:p>
    <w:p w14:paraId="1291451E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PWTPEEDQILINYIHLYGHSNWRALPKHAGLLRCGKSCRLRWINYLRPDIKRGNFTPQEEQTIINLHESLGNRWSAIAAKLPGRTDNEIKNVWHTHLKKR</w:t>
      </w:r>
    </w:p>
    <w:p w14:paraId="6A15380F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2G37630.1</w:t>
      </w:r>
    </w:p>
    <w:p w14:paraId="4B147F13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QRWSGEEDALLRAYVRQFGPREWHLVSERMNKPLNRDAKSCLERWKNYLKPGIKKGSLTEEEQRLVIRLQEKHGNKWKKIAAEVPGRTAKRLGKWWEVFKEKQ</w:t>
      </w:r>
    </w:p>
    <w:p w14:paraId="6C5BDDC2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2G47190.1</w:t>
      </w:r>
    </w:p>
    <w:p w14:paraId="1B573DDC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TEEEDAILVNFVSIHGDARWNHIARSSGLKRTGKSCRLRWLNYLRPDVRRGNITLEEQFMILKLHSLWGNRWSKIAQYLPGRTDNEIKNYWRTRVQKQ</w:t>
      </w:r>
    </w:p>
    <w:p w14:paraId="7CECE76D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2G47460.1</w:t>
      </w:r>
    </w:p>
    <w:p w14:paraId="27773DE1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RWTAEEDQILSNYIQSNGEGSWRSLPKNAGLKRCGKSCRLRWINYLRSDLKRGNITPEEEELVVKLHSTLGNRWSLIAGHLPGRTDNEIKNYWNSHLSRK</w:t>
      </w:r>
    </w:p>
    <w:p w14:paraId="248DAF31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3G06490.1</w:t>
      </w:r>
    </w:p>
    <w:p w14:paraId="6A86A518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PWTAEEDFKLMNYIATNGEGRWNSLSRCAGLQRTGKSCRLRWLNYLRPDVRRGNITLEEQLLILELHSRWGNRWSKIAQYLPGRTDNEIKNYWRTRVQKH</w:t>
      </w:r>
    </w:p>
    <w:p w14:paraId="4A786FB2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3G12820.1</w:t>
      </w:r>
    </w:p>
    <w:p w14:paraId="0961E1AD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PWSDEESERLRSFILKNGHQNWRSLPKLAGLMRCGKSCRLRWINYLRPGLKRGNFTKEEEDTIIHLHQAYGNKWSKIASNFPGRTDNEIKNVWNTHLKKR</w:t>
      </w:r>
    </w:p>
    <w:p w14:paraId="0B1B4D71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3G13540.1</w:t>
      </w:r>
    </w:p>
    <w:p w14:paraId="3176A63E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PWTVEEDEILVSFIKKEGEGRWRSLPKRAGLLRCGKSCRLRWMNYLRPSVKRGGITSDEEDLILRLHRLLGNRWSLIAGRIPGRTDNEIKNYWNTHLRKK</w:t>
      </w:r>
    </w:p>
    <w:p w14:paraId="2FD46939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3G23250.1</w:t>
      </w:r>
    </w:p>
    <w:p w14:paraId="02D57B3D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PWTPEEDQILVSFILNHGHSNWRALPKQAGLLRCGKSCRLRWMNYLKPDIKRGNFTKEEEDAIISLHQILGNRWSAIAAKLPGRTDNEIKNVWHTHLKKR</w:t>
      </w:r>
    </w:p>
    <w:p w14:paraId="52E58A3B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3G47600.1</w:t>
      </w:r>
    </w:p>
    <w:p w14:paraId="4AF4E6AE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TPEEDIILVSYIQEHGPGNWRSVPTHTGLRRCSKSCRLRWTNYLRPGIKRGNFTEHEEKMILHLQALLGNRWAAIASYLPERTDNDIKNYWNTHLKKK</w:t>
      </w:r>
    </w:p>
    <w:p w14:paraId="30428B9C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3G55730.1</w:t>
      </w:r>
    </w:p>
    <w:p w14:paraId="03F2B6D1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STEEDAVLTKLVRKLGPRNWSLIARGIPGRSGKSCRLRWCNQLDPCLKRKPFSDEEDRMIISAHAVHGNKWAVIAKLLTGRTDNAIKNHWNSTLRRK</w:t>
      </w:r>
    </w:p>
    <w:p w14:paraId="115C2CEC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3G62610.1</w:t>
      </w:r>
    </w:p>
    <w:p w14:paraId="183407AB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RWTAEEDRTLSDYIQSNGEGSWRSLPKNAGLKRCGKSCRLRWINYLRSDIKRGNITPEEEDVIVKLHSTLGTRWSTIASNLPGRTDNEIKNYWNSHLSRK</w:t>
      </w:r>
    </w:p>
    <w:p w14:paraId="1F16EBDD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4G05100.1</w:t>
      </w:r>
    </w:p>
    <w:p w14:paraId="4D632E5D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TPEEDQKLIDYINIHGYGNWRTLPKNAGLQRCGKSCRLRWTNYLRPDIKRGRFSFEEEETIIQLHSIMGNKWSAIAARLPGRTDNEIKNYWNTHIRKR</w:t>
      </w:r>
    </w:p>
    <w:p w14:paraId="70F67EA6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4G21440.1</w:t>
      </w:r>
    </w:p>
    <w:p w14:paraId="3B65907B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TSEEDQKLVDYIQKHGYGNWRTLPKNAGLQRCGKSCRLRWTNYLRPDIKRGRFSFEEEETIIQLHSFLGNKWSAIAARLPGRTDNEIKNFWNTHIRKK</w:t>
      </w:r>
    </w:p>
    <w:p w14:paraId="426480FF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4G34990.1</w:t>
      </w:r>
    </w:p>
    <w:p w14:paraId="24B586F6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AWTKEEDDKLISYIKAHGEGCWRSLPRSAGLQRCGKSCRLRWINYLRPDL</w:t>
      </w:r>
      <w:r w:rsidRPr="00E20FD8">
        <w:rPr>
          <w:rFonts w:ascii="Times New Roman" w:hAnsi="Times New Roman" w:cs="Times New Roman"/>
          <w:sz w:val="24"/>
          <w:szCs w:val="24"/>
        </w:rPr>
        <w:lastRenderedPageBreak/>
        <w:t>KRGNFTLEEDDLIIKLHSLLGNKWSLIATRLPGRTDNEIKNYWNTHVKRK</w:t>
      </w:r>
    </w:p>
    <w:p w14:paraId="63075A6A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4G37260.1</w:t>
      </w:r>
    </w:p>
    <w:p w14:paraId="2C24868D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SPEEDDLLQRLVQKHGPRNWSLISKSIPGRSGKSCRLRWCNQLSPEVEHRAFSQEEDETIIRAHARFGNKWATISRLLNGRTDNAIKNHWNSTLKRK</w:t>
      </w:r>
    </w:p>
    <w:p w14:paraId="104A943C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4G38620.1</w:t>
      </w:r>
    </w:p>
    <w:p w14:paraId="18258071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AWTKEEDERLVAYIKAHGEGCWRSLPKAAGLLRCGKSCRLRWINYLRPDLKRGNFTEEEDELIIKLHSLLGNKWSLIAGRLPGRTDNEIKNYWNTHIRRK</w:t>
      </w:r>
    </w:p>
    <w:p w14:paraId="71BD1CD4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5G12870.1</w:t>
      </w:r>
    </w:p>
    <w:p w14:paraId="7F07F08A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LWSPEEDSKLMQYMLSNGQGCWSDVAKNAGLQRCGKSCRLRWINYLRPDLKRGAFSPQEEDLIIRFHSILGNRWSQIAARLPGRTDNEIKNFWNSTIKKR</w:t>
      </w:r>
    </w:p>
    <w:p w14:paraId="6EA3E454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5G15310.1</w:t>
      </w:r>
    </w:p>
    <w:p w14:paraId="207B50A5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TPEEDQKLLAYIEEHGHGSWRSLPEKAGLHRCGKSCRLRWTNYLRPDIKRGKFNLQEEQTIIQLHALLGNRWSAIATHLPKRTDNEIKNYWNTHLKKR</w:t>
      </w:r>
    </w:p>
    <w:p w14:paraId="35D19399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5G35550.1</w:t>
      </w:r>
    </w:p>
    <w:p w14:paraId="44181D43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AWTDHEDKILRDYITTHGEGKWSTLPNQAGLKRCGKSCRLRWKNYLRPGIKRGNISSDEEELIIRLHNLLGNRWSLIAGRLPGRTDNEIKNHWNSNLRKR</w:t>
      </w:r>
    </w:p>
    <w:p w14:paraId="6C277485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5G49330.1</w:t>
      </w:r>
    </w:p>
    <w:p w14:paraId="40AE02B6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RWTAEEDEILTKYIQTNGEGSWRSLPKKAGLLRCGKSCRLRWINYLRRDLKRGNITSDEEEIIVKLHSLLGNRWSLIATHLPGRTDNEIKNYWNSHLSRK</w:t>
      </w:r>
    </w:p>
    <w:p w14:paraId="6EAAC546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5G62470.2</w:t>
      </w:r>
    </w:p>
    <w:p w14:paraId="285F015F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TPEEDIILVSYIQEHGPGNWRSVPTHTGLRRCSKSCRLRWTNYLRPGIKRGNFTEHEEKTIVHLQALLGNRWAAIASYLPERTDNDIKNYWNTHLKKK</w:t>
      </w:r>
    </w:p>
    <w:p w14:paraId="5FC46590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AT5G67300.1</w:t>
      </w:r>
    </w:p>
    <w:p w14:paraId="0C792D2B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SPEEDEQLRRLVVKYGPRNWTVISKSIPGRSGKSCRLRWCNQLSPQVEHRPFSAEEDETIARAHAQFGNKWATIARLLNGRTDNAVKNHWNSTLKRK</w:t>
      </w:r>
    </w:p>
    <w:p w14:paraId="1FC674A8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00185.1v1.0hybrid</w:t>
      </w:r>
    </w:p>
    <w:p w14:paraId="1B76270D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SPEEDEALQRLVQSYGPRNWSLISKSIPGRSGKSCRLRWCNQLSPEVEHRPFTPEEDDTIIRAHARFGNKWATISRLLNGRTDNAIKNHWNSTLKRK</w:t>
      </w:r>
    </w:p>
    <w:p w14:paraId="1EC4E548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01013.1v1.0hybrid</w:t>
      </w:r>
    </w:p>
    <w:p w14:paraId="029CC08B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HWRPAEDERLRQLVEQYGAQNWNSIAEKLQGRSGKSCRLRWFNQLDPRINRRPFSEEEEERLLAAHRIHGNKWAMIARLFPGRTDNAVKNHWHVIMARR</w:t>
      </w:r>
    </w:p>
    <w:p w14:paraId="52934F9D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01992.1v1.0hybrid</w:t>
      </w:r>
    </w:p>
    <w:p w14:paraId="78621FF0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TSEEDVILVNYIQEHGSGNWRNLPKNAGLQRCGKSCRLRWTNYLRPDIKRGRFSFEEEETIIQLHSILGNKWSAIAARLPGRTDNEIKNYWNTHIRKR</w:t>
      </w:r>
    </w:p>
    <w:p w14:paraId="67702C3A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01997.1v1.0hybrid</w:t>
      </w:r>
    </w:p>
    <w:p w14:paraId="555D9897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AWDAEEDDKLRSYIQSYGHWNWRQLPKYAGISRCGKSCRLRWKNYLQPGVKHGDYTEEEEALIIKLHEQLGNRWSMIASKLPGRTDNEIKNYWHTHMKKK</w:t>
      </w:r>
    </w:p>
    <w:p w14:paraId="02B3CBCD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02214.1v1.0hybrid</w:t>
      </w:r>
    </w:p>
    <w:p w14:paraId="469E1D03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TTEEDQKLVDYINRNGHGSWRALPKLAGLNRCGKSCRLRWTNYLRPDIKRGKFSEEEERVIINLHAVVGNKWSKIATHLPGRTDNEIKNYWNTHLRKK</w:t>
      </w:r>
    </w:p>
    <w:p w14:paraId="3ACBD602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03321.1v1.0hybrid</w:t>
      </w:r>
    </w:p>
    <w:p w14:paraId="38DDD402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TATEDQILMDYVRKHGEGNWNSVQRNSGLNRCGKSCRLRWANHLRPNLKKGAFTPEEERLILELHAKYGNKWARMASQLPGRTDNEIKNYWNTRVKRR</w:t>
      </w:r>
    </w:p>
    <w:p w14:paraId="311B1CEE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lastRenderedPageBreak/>
        <w:t>&gt;mrna03712.1v1.0hybrid</w:t>
      </w:r>
    </w:p>
    <w:p w14:paraId="7831A5E2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TLDEDTLLIHYIENHGEGHWNALAKCAGLKRTGKSCRLRWLNYLKPDIKRGNLTPQEQLLILELHSKWGNRWSKIAQHLPGRTDNEIKNYWRTRVQKQ</w:t>
      </w:r>
    </w:p>
    <w:p w14:paraId="23B5BD9F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03817.1v1.0hybrid</w:t>
      </w:r>
    </w:p>
    <w:p w14:paraId="0E38539B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TPEEDIILVSYIQEHGPGNWRAVPTNTGLLRCSKSCRLRWTNYLRPGIKRGNFTDHEEKMIIHLQALLGNRWAAIASYLPQRTDNDIKNYWNTHLKKK</w:t>
      </w:r>
    </w:p>
    <w:p w14:paraId="21EC28CB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04423.1v1.0hybrid</w:t>
      </w:r>
    </w:p>
    <w:p w14:paraId="7BE5B228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TPEEDQKLLAYIEEHGHGSWRALPIKAGLQRCGKSCRLRWTNYLRPDIKRGKFSLQEEQTIIQLHALLGNRWSAIATHLPKRTDNEIKNYWNTHLKKR</w:t>
      </w:r>
    </w:p>
    <w:p w14:paraId="35F0B480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05018.1v1.0hybrid</w:t>
      </w:r>
    </w:p>
    <w:p w14:paraId="6E4951A9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PWTVEEDLALMNYIANHGEGRWNSLARCAGLKRTGKSCRLRWLNYLRPDVRRGNITLEEQLLILELHSRWGNRWSKIAQHLPGRTDNEIKNYWRTRVQKH</w:t>
      </w:r>
    </w:p>
    <w:p w14:paraId="0DCEC552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05167.1v1.0hybrid</w:t>
      </w:r>
    </w:p>
    <w:p w14:paraId="50749741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RWTAEEDEILTNYIQLHGEGSWRSLPKNAGLLRCGKSCRLRWINYLRTDLRRGNITQEEEETIVKLHTALGNRWSLIAAQLPGRTDNEIKNYWNSHLSRK</w:t>
      </w:r>
    </w:p>
    <w:p w14:paraId="23DB88DC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07416.1v1.0hybrid</w:t>
      </w:r>
    </w:p>
    <w:p w14:paraId="381E1725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AWTAMEDRTLTEYITTHGEGKWRNLPKRAGLKRCGKSCRLRWLNYLRPDIKRGNITRDEEELIIRLHKLLGNRWSLIAGRLPGRTDNEIKNYWNTNIGKK</w:t>
      </w:r>
    </w:p>
    <w:p w14:paraId="756ABB42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07418.1v1.0hybrid</w:t>
      </w:r>
    </w:p>
    <w:p w14:paraId="1A9EC47F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AWTAEEDQKLAEVIAIHGAKKWKSIAAKAGLNRCGKSCRLRWLNYLRPNIKRGNISDQEEDLILRLHKLLGNRWSLIAGRLPGRTDNEIKNYWNSHLSKR</w:t>
      </w:r>
    </w:p>
    <w:p w14:paraId="57E4F6CE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07646.1v1.0hybrid</w:t>
      </w:r>
    </w:p>
    <w:p w14:paraId="05DD1F4C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AWTKEEDDRLIAYIRAHGEGCWRSLPKAAGLLRCGKSCRLRWINYLRPDLKRGNFTEEEDELIIKLHSLLGNKWSLIAGRLPGRTDNEIKNYWNTHIRRK</w:t>
      </w:r>
    </w:p>
    <w:p w14:paraId="0F064DA6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08084.1v1.0hybrid</w:t>
      </w:r>
    </w:p>
    <w:p w14:paraId="7FDDA521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TPEEDHVLVSYIQQYGHGNWRALPKLAGLLRCGKSCRLRWTNYLRPDIKRGNFSREEEEAIINLHQMLGNRWSAIAARLPGRTDNEIKNVWHTHLKKK</w:t>
      </w:r>
    </w:p>
    <w:p w14:paraId="7514DC4B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08535.1v1.0hybrid</w:t>
      </w:r>
    </w:p>
    <w:p w14:paraId="3C542C72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QRWRPEEDALLRAYVKQYGPREWNLVSQRMSTPLNRDAKSCLERWKNYLKPGIKKGSLTEEEQRLVICLQEKHGNKWKKIAAEVPGRTAKRLGKWWEVFKEKQ</w:t>
      </w:r>
    </w:p>
    <w:p w14:paraId="0439ED5B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08793.1v1.0hybrid</w:t>
      </w:r>
    </w:p>
    <w:p w14:paraId="3D536AAA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SKEEDEIIVELVEKYGPKKWSTIAQHLPGRIGKQCRERWHNHLNPGINKEAWTQEEELALIRAHQIYGNKWAELTKFLPGRTDNAIKNHWNSSVKKK</w:t>
      </w:r>
    </w:p>
    <w:p w14:paraId="442FD4D9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09039.1v1.0hybrid</w:t>
      </w:r>
    </w:p>
    <w:p w14:paraId="7A05618B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SAEEDRVLTRLVDRYGPRNWSLISRYIKGRSGKSCRLRWCNQLSPTVQHRPFSQAEDEAILAAHARYGNRWATIARLLPGRTDNAVKNHWNSTLKRR</w:t>
      </w:r>
    </w:p>
    <w:p w14:paraId="3B7C1419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09311.1v1.0hybrid</w:t>
      </w:r>
    </w:p>
    <w:p w14:paraId="221BCDA3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HWRPAEDEKLRELVERYGPHNWNAIAEKLQGRSGKSCRLRWFNQLDPRINRNPFSEEEEERLLASHRIHGNRWAVIARLFPGRTDNAVKNHWHVIMARR</w:t>
      </w:r>
    </w:p>
    <w:p w14:paraId="1FACB5CA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09406.1v1.0hybrid</w:t>
      </w:r>
    </w:p>
    <w:p w14:paraId="3FC6DC7A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AWSKQEDEKLTQYIQKHGEGSWRSLPVAAGLLRCGKSCRLRWVNYLRPDLKRGNFGEDEEDLIIKLHALLGNRWSLIAGRLPGRTDNEVKNYWNTHLRRK</w:t>
      </w:r>
    </w:p>
    <w:p w14:paraId="4B0502D8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09407.1v1.0hybrid</w:t>
      </w:r>
    </w:p>
    <w:p w14:paraId="1A4B0019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lastRenderedPageBreak/>
        <w:t>KGAWSIQEDQKLIDYIQKHGEGCWNSLPKAAGLRRCGKSCRLRWINYLRPDLKRGSFSEDEEDLIIRLHKLLGNRWSLIAGRLPGRTDNEVKNYWNSHLKKK</w:t>
      </w:r>
    </w:p>
    <w:p w14:paraId="4A4F7A93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09845.1v1.0hybrid</w:t>
      </w:r>
    </w:p>
    <w:p w14:paraId="661E3BC8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LWSPEEDEKLFNYITRFGVGCWSSVPKLAGLQRCGKSCRLRWINYLRPDLKRGMFSQQEEDLIISLHEVLGNRWAQIAAQLPGRTDNEIKNFWNSCLKKK</w:t>
      </w:r>
    </w:p>
    <w:p w14:paraId="30E85474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10329.1v1.0hybrid</w:t>
      </w:r>
    </w:p>
    <w:p w14:paraId="5BFCB616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QRWQPEEDALLRAYVKQYGPREWALVSQRMGQPINRDPKSCLERWKNYLRPGLKKGSLSPEEQSLVIELQAKYGNKWKKIAAELPGRTPKRLGKWWEVFRDKQ</w:t>
      </w:r>
    </w:p>
    <w:p w14:paraId="08E262EE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11462.1v1.0hybrid</w:t>
      </w:r>
    </w:p>
    <w:p w14:paraId="6FF9FE61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TTEEDQILISYIQTYGHGNWRALPKHAGLLRCGKSCRLRWINYLRPDIKRGNFSREEEDAIINLHEMLGNRWSAIAARLPGRTDNEIKNVWHTHLKKR</w:t>
      </w:r>
    </w:p>
    <w:p w14:paraId="64A0B8BC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12738.1v1.0hybrid</w:t>
      </w:r>
    </w:p>
    <w:p w14:paraId="04DBFAEA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AWTALEDRVLSEYIKVHGEGGWRNLPKKAGLKRCGKSCRLRWLNYLRPDIKRGNISPDEEELIVRLHKLLGNRWSLIAGRLPGRTDNEIKNYWNTNLSKR</w:t>
      </w:r>
    </w:p>
    <w:p w14:paraId="063584BB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14666.1v1.0hybrid</w:t>
      </w:r>
    </w:p>
    <w:p w14:paraId="4E31A35E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LWSPEEDEKLMRYMLNNGQGCWSDVARNAGLERCGKSCRLRWINYLRPDLKRGAFSPQEEDLIIHFHSLLGNRWSQIAARLPGRTDNEIKNFWNSTIKKR</w:t>
      </w:r>
    </w:p>
    <w:p w14:paraId="61553825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15383.1v1.0hybrid</w:t>
      </w:r>
    </w:p>
    <w:p w14:paraId="1D57CBF8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SWTAEEDQRLAQVIEVYGPRKWKSVATKAGLNRCGKSCRLRWMNYLRPNIKRGNISDQEEDLILRLHKLLGNRWSLIAGRLPGRTDNEIKNYWNSHLSKK</w:t>
      </w:r>
    </w:p>
    <w:p w14:paraId="4C38AB7B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15386.1v1.0hybrid</w:t>
      </w:r>
    </w:p>
    <w:p w14:paraId="351764FA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AWTAHEDQVLRDYVKENGEGKWGKMSRETGLKRCGKSCRLRWLNYLRPDIKRGNITEDEEELIIRLHKLLGNRWSLIAGRLPGRTDNEIKNYWNSTLRKK</w:t>
      </w:r>
    </w:p>
    <w:p w14:paraId="5D8995BF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15392.1v1.0hybrid</w:t>
      </w:r>
    </w:p>
    <w:p w14:paraId="0242B2CE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AWTALEDKVLTSYIKAHGEGKWRNLPKRAGLKRCGKSCRLRWLNYLRPDIKRGNISGDEEELIIRLHNLLGNRWSLIAGRLPGRTDNEIKNYWNTTLAKK</w:t>
      </w:r>
    </w:p>
    <w:p w14:paraId="53D24A53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16287.1v1.0hybrid</w:t>
      </w:r>
    </w:p>
    <w:p w14:paraId="457A228E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TPEEDQKLMNYIQKHGHGSWRALPKLAGLNRCGKSCRLRWTNYLRPDIKRGKFSQEEEQTILNLHSILGNKWSAIASHLPGRTDNEIKNFWNTHLKKK</w:t>
      </w:r>
    </w:p>
    <w:p w14:paraId="798C683D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18416.1v1.0hybrid</w:t>
      </w:r>
    </w:p>
    <w:p w14:paraId="1A87F761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TQEEDDKIVELVAKYGPTKWSLISKSLPGRIGKQCRERWHNHLNPDIKREAWTLVEELALMHAHRMHGNKWAEIAKALPGRTDNAIKNHWNSSLKKK</w:t>
      </w:r>
    </w:p>
    <w:p w14:paraId="6D2A0A98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18421.1v1.0hybrid</w:t>
      </w:r>
    </w:p>
    <w:p w14:paraId="00E55891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QRWKPEEDALLRAYVKQYGPREWNLVSQRMSTPLNRDAKSCLERWKNYLKPGIKKGSLTEEEQRLVICLQEKHGNKWKKIAAEVPGRTAKRLGKWWEVFKDKQ</w:t>
      </w:r>
    </w:p>
    <w:p w14:paraId="79836327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18691.1v1.0hybrid</w:t>
      </w:r>
    </w:p>
    <w:p w14:paraId="407FBD04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PWTPREDTLLTKYIEAHGEGHWRSLPKKAGLLRCGKSCRLRWMNYLRPDIKRGNITPDEDDLIIRLHSLLGNRWSLIAGRLPGRTDNEIKNYWNTHLSKR</w:t>
      </w:r>
    </w:p>
    <w:p w14:paraId="7F830C67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18756.1v1.0hybrid</w:t>
      </w:r>
    </w:p>
    <w:p w14:paraId="617FD655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VWSQEEDRILSRLVSKFGARNWTLIARGIPGRCGKSCRLRWFNQLDPILKRKPFSAEEDRMIISAHAIHGNKWSAIAKLLPGRTDNAIKNHWNSTLRRR</w:t>
      </w:r>
    </w:p>
    <w:p w14:paraId="004E7218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19065.1v1.0hybrid</w:t>
      </w:r>
    </w:p>
    <w:p w14:paraId="5C7BB5D2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lastRenderedPageBreak/>
        <w:t>RGPWTPDEDEILVNYINKNKGHGSWRSLPQHAGLLRCGKSCRLRWTNYLRPDIKRGPFTEEEEKLIIQLHGMLGNRWAAIASQLPGRTDNEIKNLWNTHLRKR</w:t>
      </w:r>
    </w:p>
    <w:p w14:paraId="10FB0E7D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19115.1v1.0hybrid</w:t>
      </w:r>
    </w:p>
    <w:p w14:paraId="0A678111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FWSKEEDDLIIELVAKQGNKKWSEIAKSLPGRIGKQCRERWHNHLNPDIKRTAWTNEEEQILIQSHKVYGNKWAEIAKFLPGRTENSIKNHWNCSVKKK</w:t>
      </w:r>
    </w:p>
    <w:p w14:paraId="3FCF30BC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20888.1v1.0hybrid</w:t>
      </w:r>
    </w:p>
    <w:p w14:paraId="0A8D61AF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SWSPKEDELLTRLVTQFGARNWSVIARGIPGRSGKSCRLRWCNQLNPGVKRKPFSDEEDRIIVAAHATHGNRWSIIAKLLPGRTDNAIKNHWNSTLKRG</w:t>
      </w:r>
    </w:p>
    <w:p w14:paraId="6CE931B1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21001.1v1.0hybrid</w:t>
      </w:r>
    </w:p>
    <w:p w14:paraId="49243934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SWSPQEDATLIKLVAEHGPRNWSLISSGIPGRSGKSCRLRWCNQLSPDVQHKPFTPAEDAAIVTAHALHGNKWATIARLLPGRTDNAIKNHWNSTLRR</w:t>
      </w:r>
    </w:p>
    <w:p w14:paraId="0DB35AEF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22961.1v1.0hybrid</w:t>
      </w:r>
    </w:p>
    <w:p w14:paraId="34B42A8A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LWSPEEDEKLLNYITKHGHGCWSSVPKLAGLQRCGKSCRLRWINYLRPDLKRGPFSQQEENLIIELHAVLGNRWSQIAAQLPGRTDNEIKNLWNSCIKKK</w:t>
      </w:r>
    </w:p>
    <w:p w14:paraId="7ED0ADF2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24027.1v1.0hybrid</w:t>
      </w:r>
    </w:p>
    <w:p w14:paraId="26AE1780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SPEEDDALQSLVQKHGPRNWSLISKAIPGRSGKSCRLRWCNQLSPQVEHRAFTPEEDDTIIRAHARFGNKWATIARLLSGRTDNAIKNHWNSTLKRK</w:t>
      </w:r>
    </w:p>
    <w:p w14:paraId="7FC84344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25098.1v1.0hybrid</w:t>
      </w:r>
    </w:p>
    <w:p w14:paraId="40C989A1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PWTRREDTLLIQYIQSHGEGHWKSVPKKAGLLRCGKSCRLRWINYLRPDIKRGNITPDEEDLIARLHSLLGNRWSLIAGRLPGRTDNEIKNYWNTKLSKR</w:t>
      </w:r>
    </w:p>
    <w:p w14:paraId="0EB1BE22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25149.1v1.0hybrid</w:t>
      </w:r>
    </w:p>
    <w:p w14:paraId="53D7CD41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PWTLEEDTLLIQYIARHGEGRWNLLANRAGLRRTGKSCRLRWLNYLKPDVKRGNLTPEEQLMILDLHSKWGNRWSKIAQYLPGRTDNEIKNYWRTRVQKQ</w:t>
      </w:r>
    </w:p>
    <w:p w14:paraId="18EA2B94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25685.1v1.0hybrid</w:t>
      </w:r>
    </w:p>
    <w:p w14:paraId="6A9694FF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AWTKEEDQRLIDYIRIHGEGCWRSLPKQAGLLRCGKSCRLRWINYLRPDLKRGNFTEEEDELIIKLHSLLGNKWSLIAGRLPGRTDNEIKNYWNTHIKRK</w:t>
      </w:r>
    </w:p>
    <w:p w14:paraId="2DDED860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26007.1v1.0hybrid</w:t>
      </w:r>
    </w:p>
    <w:p w14:paraId="591F9744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TPEEDIILVSYIQEHGPGNWRSVPTNTGLMRCSKSCRLRWTNYLRPGIKRGNFTDHEEKMIIHLQALLGNRWAAIASYLPQRTDNDIKNYWNTHLKKK</w:t>
      </w:r>
    </w:p>
    <w:p w14:paraId="2BFAF4FB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26044.1v1.0hybrid</w:t>
      </w:r>
    </w:p>
    <w:p w14:paraId="5594FC87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PWTPQEDKKLFAFIQQHGHGSWRSLPEKAGLQRCGKSCRLRWKNYLRPDIKRGNFSLQEDQTIIQLHALLGNRWSAIAANLPRRTDNEIKNYWNTHLKKR</w:t>
      </w:r>
    </w:p>
    <w:p w14:paraId="4FA89B7D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26045.1v1.0hybrid</w:t>
      </w:r>
    </w:p>
    <w:p w14:paraId="1261D917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QWTPEEDEKLFSFVQKHGHGSWRSLPRKAGLQRCGKSCRLRWKNYLNPDIKRGNFSLQEDQTIIQLHALLGNRWSAIAAQLPKRTDNEVKNYWNTHLKKR</w:t>
      </w:r>
    </w:p>
    <w:p w14:paraId="4ED1F031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26289.1v1.0hybrid</w:t>
      </w:r>
    </w:p>
    <w:p w14:paraId="66F8616A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SPEEDDLLRKLVQRHGARNWTLISKSIPGRSGKSCRLRWCNQLSPEVEHRAFTAEEDEIIAAAHSKYGNKWATIARLLNGRTDNAIKNHWNSTLKRK</w:t>
      </w:r>
    </w:p>
    <w:p w14:paraId="61BE02A3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27001.1v1.0hybrid</w:t>
      </w:r>
    </w:p>
    <w:p w14:paraId="51780CF7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LWSPEEDEKLMRYMLSNGQGCWSDIARNSGLQRCGKSCRLRWINYLRPDLKRGAFSPQEEHLIIHFHSILGNKWSQIAARLPGRTDNEIKNFWNSALKKR</w:t>
      </w:r>
    </w:p>
    <w:p w14:paraId="05965333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28293.1v1.0hybrid</w:t>
      </w:r>
    </w:p>
    <w:p w14:paraId="73027B7B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TSEEDRLLIEYVRLHGEGRWNSVARLAGLKRNGKSCRLRWVNYLRPDLKRGQITPHEESIILQLHARWGNRWSTIARSLPGRTDNEIKNYWRTHFKKK</w:t>
      </w:r>
    </w:p>
    <w:p w14:paraId="4148011D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lastRenderedPageBreak/>
        <w:t>&gt;mrna28435.1v1.0hybrid</w:t>
      </w:r>
    </w:p>
    <w:p w14:paraId="025F90E0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TMEEDLILINYIANHGEGVWNSLAKSAGLKRTGKSCRLRWLNYLRPDVRRGNITPEEQLLIMELHAKWGNRWSKIAKHLPGRTDNEIKNYWRTRIQKH</w:t>
      </w:r>
    </w:p>
    <w:p w14:paraId="2745A4F6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29254.1v1.0hybrid</w:t>
      </w:r>
    </w:p>
    <w:p w14:paraId="35D64511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HWRPAEDSKLKQLVAQFGPQNWNLIAEHLDGRSGKSCRLRWFNQLDPRINRRAFSEEEEERLLSAHRLYGNKWAMIARLFPGRTDNAVKNHWHVIMARK</w:t>
      </w:r>
    </w:p>
    <w:p w14:paraId="78246388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29961.1v1.0hybrid</w:t>
      </w:r>
    </w:p>
    <w:p w14:paraId="270B47C0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PWSPSEDLRLISFIQKHGHDNWRALPKQAGLLRCGKSCRLRWINYLRPDLKRGNFTKEEEESIIMLHEAWGNKWSKIASHFPGRTDNEIKNVWNTHLRKK</w:t>
      </w:r>
    </w:p>
    <w:p w14:paraId="76CC6797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30024.1v1.0hybrid</w:t>
      </w:r>
    </w:p>
    <w:p w14:paraId="1AAEF9B4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TPEEDQKLVQYIQEHGHGSWRALPKLAGLNRCGKSCRLRWTNYLRPDIKRGNFSQEEEQTILHLHSLLGNKWSAIATHLSGRTDNEIKNFWNTHLKKK</w:t>
      </w:r>
    </w:p>
    <w:p w14:paraId="45AE2CF5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30725.1v1.0hybrid</w:t>
      </w:r>
    </w:p>
    <w:p w14:paraId="45FF802E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TPEEDQKLVDYIQKHGYGNWRTLPKNAGLQRCGKSCRLRWTNYLRPDIKRGRFSFEEEETIVQLHSILGNKWSAIAARLPGRTDNEIKNYWNTHIRKR</w:t>
      </w:r>
    </w:p>
    <w:p w14:paraId="75E541FE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31413.1v1.0hybrid</w:t>
      </w:r>
    </w:p>
    <w:p w14:paraId="7721B2F1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ASTKEEDELLKQFIEIHGEGKWHHVPLKSGLNRCRKSCRLRWLNYLKPNIKRGEFAEDEVDLIIRLHKLLGNRWSLIAGRLPGRTANDVKNYWNTYQRKK</w:t>
      </w:r>
    </w:p>
    <w:p w14:paraId="62DAC98D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mrna31835.1v1.0hybrid</w:t>
      </w:r>
    </w:p>
    <w:p w14:paraId="7E7305C1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LWSPEEDEKLIRYITTHGYGCWSEVPEKAGLQRCGKSCRLRWINYLRPDIRRGRFTPEEEKLIISLHGVVGNRWAHIASHLPGRTDNEIKNYWNSWIKKK</w:t>
      </w:r>
    </w:p>
    <w:p w14:paraId="1DB0ADA8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TRINITY_DN32830_c1_g2_i1</w:t>
      </w:r>
    </w:p>
    <w:p w14:paraId="1E02D947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SPEEDEALQRLVQSYGPRNWSLISKSIPGRSGKSCRLRWCNQLSPEVEHRPFTPEEDDTIIRAHARFGNKWATISRLLNGRTDNAIKNHWNSTLKRK</w:t>
      </w:r>
    </w:p>
    <w:p w14:paraId="6E564B10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TRINITY_DN40669_c1_g2_i2</w:t>
      </w:r>
    </w:p>
    <w:p w14:paraId="7F8A8F95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SPEEDDALQSLVQKHGPRNWSLISKAIPGRSGKSCRLRWCNQLSPQVEHRAFTPEEDDTIIRAHARFGNKWATIARLLNGRTDNAIKNHWNSTLKRK</w:t>
      </w:r>
    </w:p>
    <w:p w14:paraId="01B34131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TRINITY_DN32923_c0_g1_i1</w:t>
      </w:r>
    </w:p>
    <w:p w14:paraId="54D8A43B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PWSPEEDKVLSRLVSKFGARNWSLIARGISGRSGKSCRLRWCNQLDPILKRKPFSEEEDQMIIVAHTIHGNKWAAIARLLPGRTDNAIKNHWNSTLRRR</w:t>
      </w:r>
    </w:p>
    <w:p w14:paraId="16214474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TRINITY_DN30644_c0_g1_i1</w:t>
      </w:r>
    </w:p>
    <w:p w14:paraId="154BD888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HWRPAEDEKLRELVERYGPHNWNAIAEKLQGRSGKSCRLRWFNQLDPRINRNPFSEEEEERLLASHRIHGNRWAVIARLFPGRTDNAVKNHWHVIMARR</w:t>
      </w:r>
    </w:p>
    <w:p w14:paraId="19BE8A56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TRINITY_DN40785_c0_g1_i4</w:t>
      </w:r>
    </w:p>
    <w:p w14:paraId="3DCDD02C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QRWRPEEDALLRAYVKQYGPREWNLVSQRMNTPLNRDAKSCLERWKNYLKPGIKKGSLTEEEQRLVICLQEKHGNKWKKIAAEVPGRTAKRLGKWWEVFKEKQ</w:t>
      </w:r>
    </w:p>
    <w:p w14:paraId="1BB7F40A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TRINITY_DN12034_c0_g3_i1</w:t>
      </w:r>
    </w:p>
    <w:p w14:paraId="7B19E51E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TPEEDHVLVSYIQQYGHGNWRALPKLAGLLRCGKSCRLRWTNYLRPDIKRGNFRREEEEAIINLHQMLGNRWSAIAARLPGRTDNEIKNVWHTHLKKK</w:t>
      </w:r>
    </w:p>
    <w:p w14:paraId="2B77A6A9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TRINITY_DN28996_c0_g1_i1</w:t>
      </w:r>
    </w:p>
    <w:p w14:paraId="2841777D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TPEEDIILVSYIQEHGPGNWRSVPTNTGLMRCSKSCRLRWTNYLRPGIKRGNFTDHEEKMIIHLQALLGNRWAAIASYLPQRTDNDIKNYWNTHLKKK</w:t>
      </w:r>
    </w:p>
    <w:p w14:paraId="7291C4EF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TRINITY_DN32810_c2_g2_i1</w:t>
      </w:r>
    </w:p>
    <w:p w14:paraId="5D3CEC73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lastRenderedPageBreak/>
        <w:t>KGPWTPEEDQKLLAYIEEHGHGSWRALPIKAGLQRCGKSCRLRWTNYLRPDIKRGKFSLQEEQTIIQLHALLGNRWSAIATHLPKRTDNEIKNYWNTHLKKR</w:t>
      </w:r>
    </w:p>
    <w:p w14:paraId="0547D9B6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TRINITY_DN34526_c0_g1_i1</w:t>
      </w:r>
    </w:p>
    <w:p w14:paraId="3077DE1B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LWSPEEDEKLLNYITKHGHGCWSSVPKLAGLQRCGKSCRLRWINYLRPDLKRGPFSQQEENLIIELHAVLGNRWSQIAAQLPGRTDNEIKNLWNSCIKKK</w:t>
      </w:r>
    </w:p>
    <w:p w14:paraId="01907420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TRINITY_DN15240_c0_g3_i1</w:t>
      </w:r>
    </w:p>
    <w:p w14:paraId="1DC39996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AWTAHEDQVLRDYVKEYGEGKWGKMSRETGLKRCGKSCRLRWLNYLRPDIKRGNITEDEEELIIRLHKLLGNRWSLIAGRLPGRTDNEIKNYWNSTIRKK</w:t>
      </w:r>
    </w:p>
    <w:p w14:paraId="73E7DE8A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TRINITY_DN33327_c0_g2_i2</w:t>
      </w:r>
    </w:p>
    <w:p w14:paraId="215151AD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PWTPREDTLLTKYIEAHGEGHWRSLPKKAGLLRCGKSCRLRWMNYLRPDIKRGNITPDEDDLIIRLHSLLGNRWSLIAGRLPGRTDNEIKNYWNTHLSKR</w:t>
      </w:r>
    </w:p>
    <w:p w14:paraId="47B72D8B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TRINITY_DN26257_c0_g1_i1</w:t>
      </w:r>
    </w:p>
    <w:p w14:paraId="595B0336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AWTALEDKVLTSYIKAHGEGKWRNLPKRAGLKRCGKSCRLRWLNYLRPDIKRGNISGDEEELIIRLHNLLGNRWSLIAGRLPGRTDNEIKNYWNTTLVKK</w:t>
      </w:r>
    </w:p>
    <w:p w14:paraId="13972708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TRINITY_DN36867_c3_g2_i1</w:t>
      </w:r>
    </w:p>
    <w:p w14:paraId="28C10D6A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AWTKEEDQRLIDYIRIHGEGCWRSLPKQAGLLRCGKSCRLRWINYLRPDLKRGNFTEEEDELIIKLHSLLGNKWSLIAGRLPGRTDNEIKNYWNTHIKRK</w:t>
      </w:r>
    </w:p>
    <w:p w14:paraId="112C5521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TRINITY_DN23499_c0_g1_i1</w:t>
      </w:r>
    </w:p>
    <w:p w14:paraId="6CCAA09D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RWTAEEDEILTNYIQLHGEGSWRSLPKNAGLLRCGKSCRLRWINYLRTDLRRGNITQEEEETIVKLHTALGNRWSLIAAHLPGRTDNEIKNYWNSHLSRK</w:t>
      </w:r>
    </w:p>
    <w:p w14:paraId="348087C5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TRINITY_DN26493_c0_g2_i3</w:t>
      </w:r>
    </w:p>
    <w:p w14:paraId="41E55739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PWTVEEDLALMNYIANHGEGRWNSLARCAGLKRTGKSCRLRWLNYLRPDVRRGNITLEEQLLILELHSRWGNRWSKIAQHLPGRTDNEIKNYWRTRVQKH</w:t>
      </w:r>
    </w:p>
    <w:p w14:paraId="16500A90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TRINITY_DN39667_c0_g1_i2</w:t>
      </w:r>
    </w:p>
    <w:p w14:paraId="17B1FC86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PWTLDEDTLLIHYIANHGEGHWNALAKCAGLKRTGKSCRLRWLNYLKPDIKRGNLTPQEQLLILELHAKWGNRWSKIAQHLPGRTDNEIKNYWRTRVQKQ</w:t>
      </w:r>
    </w:p>
    <w:p w14:paraId="22315BBA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TRINITY_DN29300_c0_g1_i3</w:t>
      </w:r>
    </w:p>
    <w:p w14:paraId="5A98A724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KGAWTKEEDELLRQVIEKHGEGKWHQVPFKAGLNRCRKSCRLRWLNYLKPNIKRGEFTVDEVDMIIRLHKLLGNRWSLIAGRLPGRTANDVKNYWNTYQRKK</w:t>
      </w:r>
    </w:p>
    <w:p w14:paraId="2D50EF3D" w14:textId="77777777" w:rsidR="00F12C5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&gt;TRINITY_DN44524_c0_g1_i1</w:t>
      </w:r>
    </w:p>
    <w:p w14:paraId="462506C6" w14:textId="14F6C4DD" w:rsidR="00C47012" w:rsidRPr="00E20FD8" w:rsidRDefault="00F12C52" w:rsidP="00F12C52">
      <w:pPr>
        <w:rPr>
          <w:rFonts w:ascii="Times New Roman" w:hAnsi="Times New Roman" w:cs="Times New Roman"/>
          <w:sz w:val="24"/>
          <w:szCs w:val="24"/>
        </w:rPr>
      </w:pPr>
      <w:r w:rsidRPr="00E20FD8">
        <w:rPr>
          <w:rFonts w:ascii="Times New Roman" w:hAnsi="Times New Roman" w:cs="Times New Roman"/>
          <w:sz w:val="24"/>
          <w:szCs w:val="24"/>
        </w:rPr>
        <w:t>RGAWTAMEDRILREYITTHGEGKWRNLPKRAGLKRCGKSCRLRWLNYLRPDIKRGNITRDEEELIIRLHKLLGNRWSLIAGRLPGRTDNEIKNYWNTNIGKK</w:t>
      </w:r>
    </w:p>
    <w:sectPr w:rsidR="00C47012" w:rsidRPr="00E20F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C72"/>
    <w:rsid w:val="007F445F"/>
    <w:rsid w:val="00812C72"/>
    <w:rsid w:val="00C47012"/>
    <w:rsid w:val="00C90D7E"/>
    <w:rsid w:val="00E20FD8"/>
    <w:rsid w:val="00F12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D3296"/>
  <w15:chartTrackingRefBased/>
  <w15:docId w15:val="{8CBB475B-6D9B-462B-BFB2-ACF262766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rsid w:val="007F445F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4">
    <w:name w:val="annotation text"/>
    <w:basedOn w:val="a"/>
    <w:link w:val="a5"/>
    <w:rsid w:val="007F445F"/>
    <w:pPr>
      <w:jc w:val="left"/>
    </w:pPr>
    <w:rPr>
      <w:rFonts w:ascii="Tahoma" w:eastAsia="宋体" w:hAnsi="Tahoma" w:cs="Tahoma"/>
      <w:sz w:val="16"/>
      <w:szCs w:val="24"/>
      <w:lang w:eastAsia="x-none"/>
    </w:rPr>
  </w:style>
  <w:style w:type="character" w:customStyle="1" w:styleId="a5">
    <w:name w:val="批注文字 字符"/>
    <w:basedOn w:val="a0"/>
    <w:link w:val="a4"/>
    <w:rsid w:val="007F445F"/>
    <w:rPr>
      <w:rFonts w:ascii="Tahoma" w:eastAsia="宋体" w:hAnsi="Tahoma" w:cs="Tahoma"/>
      <w:sz w:val="16"/>
      <w:szCs w:val="24"/>
      <w:lang w:eastAsia="x-none"/>
    </w:rPr>
  </w:style>
  <w:style w:type="paragraph" w:styleId="a6">
    <w:name w:val="Balloon Text"/>
    <w:basedOn w:val="a"/>
    <w:link w:val="a7"/>
    <w:uiPriority w:val="99"/>
    <w:semiHidden/>
    <w:unhideWhenUsed/>
    <w:rsid w:val="007F445F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7F44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41</Words>
  <Characters>11640</Characters>
  <Application>Microsoft Office Word</Application>
  <DocSecurity>0</DocSecurity>
  <Lines>97</Lines>
  <Paragraphs>27</Paragraphs>
  <ScaleCrop>false</ScaleCrop>
  <Company/>
  <LinksUpToDate>false</LinksUpToDate>
  <CharactersWithSpaces>1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hen</dc:creator>
  <cp:keywords/>
  <dc:description/>
  <cp:lastModifiedBy>Sara Shen</cp:lastModifiedBy>
  <cp:revision>5</cp:revision>
  <dcterms:created xsi:type="dcterms:W3CDTF">2018-11-08T13:17:00Z</dcterms:created>
  <dcterms:modified xsi:type="dcterms:W3CDTF">2019-02-25T07:35:00Z</dcterms:modified>
</cp:coreProperties>
</file>